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AAE" w:rsidRPr="003B4D27" w:rsidRDefault="00542AAE" w:rsidP="008A332A">
      <w:pPr>
        <w:spacing w:before="0" w:after="160" w:line="259" w:lineRule="auto"/>
        <w:jc w:val="both"/>
      </w:pPr>
      <w:bookmarkStart w:id="0" w:name="_GoBack"/>
      <w:bookmarkEnd w:id="0"/>
      <w:r>
        <w:rPr>
          <w:b/>
        </w:rPr>
        <w:t>Supplementary Table 1</w:t>
      </w:r>
      <w:r w:rsidR="003B4D27">
        <w:rPr>
          <w:b/>
        </w:rPr>
        <w:t xml:space="preserve">. </w:t>
      </w:r>
      <w:r w:rsidR="003B4D27" w:rsidRPr="00E97153">
        <w:rPr>
          <w:b/>
        </w:rPr>
        <w:t xml:space="preserve">Total </w:t>
      </w:r>
      <w:r w:rsidR="00E97153">
        <w:rPr>
          <w:b/>
        </w:rPr>
        <w:t>percentage of s</w:t>
      </w:r>
      <w:r w:rsidR="003B4D27" w:rsidRPr="00E97153">
        <w:rPr>
          <w:b/>
        </w:rPr>
        <w:t xml:space="preserve">tudents </w:t>
      </w:r>
      <w:r w:rsidR="00E97153">
        <w:rPr>
          <w:b/>
        </w:rPr>
        <w:t>r</w:t>
      </w:r>
      <w:r w:rsidR="003B4D27" w:rsidRPr="00E97153">
        <w:rPr>
          <w:b/>
        </w:rPr>
        <w:t>esponding “Often” or “Very Often”</w:t>
      </w:r>
      <w:r w:rsidR="00E97153">
        <w:rPr>
          <w:b/>
        </w:rPr>
        <w:t xml:space="preserve"> to questions relating to compulsive pornography u</w:t>
      </w:r>
      <w:r w:rsidR="003B4D27" w:rsidRPr="00E97153">
        <w:rPr>
          <w:b/>
        </w:rPr>
        <w:t>se</w:t>
      </w:r>
      <w:r w:rsidR="00E97153">
        <w:rPr>
          <w:b/>
        </w:rPr>
        <w:t xml:space="preserve"> across the sexes</w:t>
      </w:r>
      <w:r w:rsidR="003B4D27" w:rsidRPr="00E97153">
        <w:rPr>
          <w:b/>
        </w:rPr>
        <w:t>.</w:t>
      </w:r>
      <w:r w:rsidR="008A332A" w:rsidRPr="008A332A">
        <w:rPr>
          <w:i/>
          <w:iCs/>
        </w:rPr>
        <w:t xml:space="preserve"> </w:t>
      </w:r>
      <w:proofErr w:type="gramStart"/>
      <w:r w:rsidR="00E97153" w:rsidRPr="00E97153">
        <w:rPr>
          <w:iCs/>
        </w:rPr>
        <w:t>Items taken from modified Compulsive Internet Use Scale</w:t>
      </w:r>
      <w:r w:rsidR="00E97153">
        <w:rPr>
          <w:i/>
          <w:iCs/>
        </w:rPr>
        <w:t xml:space="preserve">; </w:t>
      </w:r>
      <w:proofErr w:type="spellStart"/>
      <w:r w:rsidR="008A332A">
        <w:rPr>
          <w:i/>
          <w:iCs/>
        </w:rPr>
        <w:t>DiffStop</w:t>
      </w:r>
      <w:proofErr w:type="spellEnd"/>
      <w:r w:rsidR="008A332A">
        <w:t xml:space="preserve">: Difficulty to stop accessing pornography websites, </w:t>
      </w:r>
      <w:proofErr w:type="spellStart"/>
      <w:r w:rsidR="008A332A">
        <w:rPr>
          <w:i/>
          <w:iCs/>
        </w:rPr>
        <w:t>AccessStop</w:t>
      </w:r>
      <w:proofErr w:type="spellEnd"/>
      <w:r w:rsidR="008A332A">
        <w:t xml:space="preserve">: Access despite intention to stop, </w:t>
      </w:r>
      <w:proofErr w:type="spellStart"/>
      <w:r w:rsidR="008A332A">
        <w:rPr>
          <w:i/>
          <w:iCs/>
        </w:rPr>
        <w:t>TimeOthers</w:t>
      </w:r>
      <w:proofErr w:type="spellEnd"/>
      <w:r w:rsidR="008A332A">
        <w:t xml:space="preserve">: Access pornography over spending time with others, </w:t>
      </w:r>
      <w:proofErr w:type="spellStart"/>
      <w:r w:rsidR="008A332A">
        <w:rPr>
          <w:i/>
          <w:iCs/>
        </w:rPr>
        <w:t>ShortSleep</w:t>
      </w:r>
      <w:proofErr w:type="spellEnd"/>
      <w:r w:rsidR="008A332A">
        <w:t xml:space="preserve">: Short of sleep due to pornography use, </w:t>
      </w:r>
      <w:proofErr w:type="spellStart"/>
      <w:r w:rsidR="008A332A">
        <w:rPr>
          <w:i/>
          <w:iCs/>
        </w:rPr>
        <w:t>ThinkSites</w:t>
      </w:r>
      <w:proofErr w:type="spellEnd"/>
      <w:r w:rsidR="008A332A">
        <w:t xml:space="preserve">: Think about websites when not online, </w:t>
      </w:r>
      <w:proofErr w:type="spellStart"/>
      <w:r w:rsidR="008A332A">
        <w:rPr>
          <w:i/>
          <w:iCs/>
        </w:rPr>
        <w:t>LookFwd</w:t>
      </w:r>
      <w:proofErr w:type="spellEnd"/>
      <w:r w:rsidR="008A332A">
        <w:t xml:space="preserve">: Look forward to next session of use, </w:t>
      </w:r>
      <w:proofErr w:type="spellStart"/>
      <w:r w:rsidR="008A332A">
        <w:rPr>
          <w:i/>
          <w:iCs/>
        </w:rPr>
        <w:t>SpendLess</w:t>
      </w:r>
      <w:proofErr w:type="spellEnd"/>
      <w:r w:rsidR="008A332A">
        <w:t xml:space="preserve">: Think it is necessary to spend less time, </w:t>
      </w:r>
      <w:proofErr w:type="spellStart"/>
      <w:r w:rsidR="00B87B28">
        <w:rPr>
          <w:i/>
          <w:iCs/>
        </w:rPr>
        <w:t>Unsuccess</w:t>
      </w:r>
      <w:proofErr w:type="spellEnd"/>
      <w:r w:rsidR="008A332A">
        <w:t xml:space="preserve">: Unsuccessful at spending less time, </w:t>
      </w:r>
      <w:proofErr w:type="spellStart"/>
      <w:r w:rsidR="008A332A">
        <w:rPr>
          <w:i/>
          <w:iCs/>
        </w:rPr>
        <w:t>RushWork</w:t>
      </w:r>
      <w:proofErr w:type="spellEnd"/>
      <w:r w:rsidR="008A332A">
        <w:t xml:space="preserve">: Rush work to view pornography, </w:t>
      </w:r>
      <w:proofErr w:type="spellStart"/>
      <w:r w:rsidR="008A332A">
        <w:rPr>
          <w:i/>
          <w:iCs/>
        </w:rPr>
        <w:t>NglctOb</w:t>
      </w:r>
      <w:proofErr w:type="spellEnd"/>
      <w:r w:rsidR="008A332A">
        <w:t xml:space="preserve">: Neglect obligations due to pornography, </w:t>
      </w:r>
      <w:proofErr w:type="spellStart"/>
      <w:r w:rsidR="008A332A">
        <w:rPr>
          <w:i/>
          <w:iCs/>
        </w:rPr>
        <w:t>FeelDown</w:t>
      </w:r>
      <w:proofErr w:type="spellEnd"/>
      <w:r w:rsidR="008A332A">
        <w:t xml:space="preserve">: Use pornography when feeling down, </w:t>
      </w:r>
      <w:proofErr w:type="spellStart"/>
      <w:r w:rsidR="008A332A">
        <w:rPr>
          <w:i/>
          <w:iCs/>
        </w:rPr>
        <w:t>EscpSor</w:t>
      </w:r>
      <w:proofErr w:type="spellEnd"/>
      <w:r w:rsidR="008A332A">
        <w:t xml:space="preserve">: Use pornography to escape negative feelings, </w:t>
      </w:r>
      <w:r w:rsidR="008A332A">
        <w:rPr>
          <w:i/>
          <w:iCs/>
        </w:rPr>
        <w:t>Restless</w:t>
      </w:r>
      <w:r w:rsidR="008A332A">
        <w:t>: Restless/frustrated/irritated when unable to view pornography.</w:t>
      </w:r>
      <w:proofErr w:type="gramEnd"/>
      <w:r w:rsidR="007C37F5">
        <w:t xml:space="preserve"> (Total: n=488; Male: n=254, Female: n=234).</w:t>
      </w:r>
    </w:p>
    <w:p w:rsidR="00542AAE" w:rsidRDefault="00542AAE">
      <w:pPr>
        <w:spacing w:before="0" w:after="160" w:line="259" w:lineRule="auto"/>
        <w:rPr>
          <w:b/>
        </w:rPr>
      </w:pPr>
    </w:p>
    <w:tbl>
      <w:tblPr>
        <w:tblW w:w="4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236"/>
        <w:gridCol w:w="996"/>
      </w:tblGrid>
      <w:tr w:rsidR="00542AAE" w:rsidRPr="00542AAE" w:rsidTr="00FB40E9">
        <w:trPr>
          <w:trHeight w:val="29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CIUS</w:t>
            </w:r>
            <w:proofErr w:type="spellEnd"/>
            <w:r w:rsidRPr="00542AA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Item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42AA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42AA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</w:t>
            </w:r>
          </w:p>
        </w:tc>
      </w:tr>
      <w:tr w:rsidR="00542AAE" w:rsidRPr="003B4D27" w:rsidTr="00AC48F8">
        <w:trPr>
          <w:trHeight w:val="285"/>
        </w:trPr>
        <w:tc>
          <w:tcPr>
            <w:tcW w:w="2070" w:type="dxa"/>
            <w:tcBorders>
              <w:top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Diffstop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542AAE" w:rsidRPr="003B4D27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B4D27">
              <w:rPr>
                <w:rFonts w:ascii="Calibri" w:eastAsia="Times New Roman" w:hAnsi="Calibri" w:cs="Calibri"/>
                <w:color w:val="000000"/>
                <w:sz w:val="22"/>
              </w:rPr>
              <w:t>48.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542AAE" w:rsidRPr="003B4D27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B4D27">
              <w:rPr>
                <w:rFonts w:ascii="Calibri" w:eastAsia="Times New Roman" w:hAnsi="Calibri" w:cs="Calibri"/>
                <w:color w:val="000000"/>
                <w:sz w:val="22"/>
              </w:rPr>
              <w:t>33.8</w:t>
            </w:r>
          </w:p>
        </w:tc>
      </w:tr>
      <w:tr w:rsidR="00542AAE" w:rsidRPr="00542AAE" w:rsidTr="00AC48F8">
        <w:trPr>
          <w:trHeight w:val="285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Accessstop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52.0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38.0</w:t>
            </w:r>
          </w:p>
        </w:tc>
      </w:tr>
      <w:tr w:rsidR="00542AAE" w:rsidRPr="00542AAE" w:rsidTr="00AC48F8">
        <w:trPr>
          <w:trHeight w:val="285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Timeothers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1.0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0.3</w:t>
            </w:r>
          </w:p>
        </w:tc>
      </w:tr>
      <w:tr w:rsidR="00542AAE" w:rsidRPr="00542AAE" w:rsidTr="00AC48F8">
        <w:trPr>
          <w:trHeight w:val="293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Shortsleep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21.7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7.5</w:t>
            </w:r>
          </w:p>
        </w:tc>
      </w:tr>
      <w:tr w:rsidR="00542AAE" w:rsidRPr="00542AAE" w:rsidTr="00AC48F8">
        <w:trPr>
          <w:trHeight w:val="293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Thinksites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9.7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7.9</w:t>
            </w:r>
          </w:p>
        </w:tc>
      </w:tr>
      <w:tr w:rsidR="00542AAE" w:rsidRPr="00542AAE" w:rsidTr="00AC48F8">
        <w:trPr>
          <w:trHeight w:val="293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Lookfwd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6.5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3.7</w:t>
            </w:r>
          </w:p>
        </w:tc>
      </w:tr>
      <w:tr w:rsidR="00542AAE" w:rsidRPr="00542AAE" w:rsidTr="00AC48F8">
        <w:trPr>
          <w:trHeight w:val="293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Spendless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77.6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62.8</w:t>
            </w:r>
          </w:p>
        </w:tc>
      </w:tr>
      <w:tr w:rsidR="00542AAE" w:rsidRPr="00542AAE" w:rsidTr="00AC48F8">
        <w:trPr>
          <w:trHeight w:val="293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B87B28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</w:rPr>
              <w:t>Unsuccess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48.0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32.5</w:t>
            </w:r>
          </w:p>
        </w:tc>
      </w:tr>
      <w:tr w:rsidR="00542AAE" w:rsidRPr="00542AAE" w:rsidTr="00AC48F8">
        <w:trPr>
          <w:trHeight w:val="285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Rushwork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7.1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7.3</w:t>
            </w:r>
          </w:p>
        </w:tc>
      </w:tr>
      <w:tr w:rsidR="00542AAE" w:rsidRPr="00542AAE" w:rsidTr="00AC48F8">
        <w:trPr>
          <w:trHeight w:val="293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NglctOb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6.1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9.8</w:t>
            </w:r>
          </w:p>
        </w:tc>
      </w:tr>
      <w:tr w:rsidR="00542AAE" w:rsidRPr="00542AAE" w:rsidTr="00AC48F8">
        <w:trPr>
          <w:trHeight w:val="293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Feeldown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55.9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41.5</w:t>
            </w:r>
          </w:p>
        </w:tc>
      </w:tr>
      <w:tr w:rsidR="00542AAE" w:rsidRPr="00542AAE" w:rsidTr="00AC48F8">
        <w:trPr>
          <w:trHeight w:val="285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EscpSor</w:t>
            </w:r>
            <w:proofErr w:type="spellEnd"/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48.4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35.0</w:t>
            </w:r>
          </w:p>
        </w:tc>
      </w:tr>
      <w:tr w:rsidR="00542AAE" w:rsidRPr="00542AAE" w:rsidTr="00AC48F8">
        <w:trPr>
          <w:trHeight w:val="285"/>
        </w:trPr>
        <w:tc>
          <w:tcPr>
            <w:tcW w:w="2070" w:type="dxa"/>
            <w:shd w:val="clear" w:color="000000" w:fill="C4D79B"/>
            <w:noWrap/>
            <w:vAlign w:val="bottom"/>
            <w:hideMark/>
          </w:tcPr>
          <w:p w:rsidR="00542AAE" w:rsidRPr="00542AAE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42AAE">
              <w:rPr>
                <w:rFonts w:ascii="Calibri" w:eastAsia="Times New Roman" w:hAnsi="Calibri" w:cs="Calibri"/>
                <w:color w:val="000000"/>
                <w:sz w:val="22"/>
              </w:rPr>
              <w:t>Restless</w:t>
            </w:r>
          </w:p>
        </w:tc>
        <w:tc>
          <w:tcPr>
            <w:tcW w:w="123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22.0</w:t>
            </w:r>
          </w:p>
        </w:tc>
        <w:tc>
          <w:tcPr>
            <w:tcW w:w="996" w:type="dxa"/>
            <w:shd w:val="clear" w:color="000000" w:fill="DDD9C4"/>
            <w:noWrap/>
            <w:vAlign w:val="bottom"/>
            <w:hideMark/>
          </w:tcPr>
          <w:p w:rsidR="00542AAE" w:rsidRPr="006E0195" w:rsidRDefault="00542AAE" w:rsidP="00542AAE">
            <w:pPr>
              <w:spacing w:before="0" w:after="0"/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6E0195">
              <w:rPr>
                <w:rFonts w:ascii="Calibri" w:eastAsia="Times New Roman" w:hAnsi="Calibri" w:cs="Calibri"/>
                <w:bCs/>
                <w:color w:val="000000"/>
                <w:sz w:val="22"/>
              </w:rPr>
              <w:t>17.5</w:t>
            </w:r>
          </w:p>
        </w:tc>
      </w:tr>
    </w:tbl>
    <w:p w:rsidR="00542AAE" w:rsidRDefault="00542AAE">
      <w:pPr>
        <w:spacing w:before="0" w:after="160" w:line="259" w:lineRule="auto"/>
        <w:rPr>
          <w:b/>
        </w:rPr>
      </w:pPr>
    </w:p>
    <w:p w:rsidR="0032532A" w:rsidRDefault="0032532A">
      <w:pPr>
        <w:spacing w:before="0" w:after="160" w:line="259" w:lineRule="auto"/>
        <w:rPr>
          <w:b/>
        </w:rPr>
      </w:pPr>
    </w:p>
    <w:sectPr w:rsidR="0032532A" w:rsidSect="00DE58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E2C"/>
    <w:rsid w:val="000216F4"/>
    <w:rsid w:val="00063A75"/>
    <w:rsid w:val="0006620E"/>
    <w:rsid w:val="000E7319"/>
    <w:rsid w:val="001665EF"/>
    <w:rsid w:val="001B0FDE"/>
    <w:rsid w:val="001D1CCF"/>
    <w:rsid w:val="002225C5"/>
    <w:rsid w:val="002310DB"/>
    <w:rsid w:val="00241E38"/>
    <w:rsid w:val="002426DE"/>
    <w:rsid w:val="00250E29"/>
    <w:rsid w:val="00272302"/>
    <w:rsid w:val="002A4807"/>
    <w:rsid w:val="002C09DD"/>
    <w:rsid w:val="002C3939"/>
    <w:rsid w:val="002E3AAC"/>
    <w:rsid w:val="00314879"/>
    <w:rsid w:val="003163D7"/>
    <w:rsid w:val="0032532A"/>
    <w:rsid w:val="0036681C"/>
    <w:rsid w:val="003B4D27"/>
    <w:rsid w:val="003E58A8"/>
    <w:rsid w:val="003F6137"/>
    <w:rsid w:val="00430A51"/>
    <w:rsid w:val="00450784"/>
    <w:rsid w:val="00453B69"/>
    <w:rsid w:val="004674D8"/>
    <w:rsid w:val="00485C67"/>
    <w:rsid w:val="004914B5"/>
    <w:rsid w:val="004E1BE2"/>
    <w:rsid w:val="004F7495"/>
    <w:rsid w:val="005138CB"/>
    <w:rsid w:val="00542AAE"/>
    <w:rsid w:val="00547B4D"/>
    <w:rsid w:val="0057200C"/>
    <w:rsid w:val="005B143F"/>
    <w:rsid w:val="005C6D19"/>
    <w:rsid w:val="005F0E3A"/>
    <w:rsid w:val="006367BA"/>
    <w:rsid w:val="00650305"/>
    <w:rsid w:val="00660F2B"/>
    <w:rsid w:val="00674311"/>
    <w:rsid w:val="00690EAD"/>
    <w:rsid w:val="006A62F6"/>
    <w:rsid w:val="006B685A"/>
    <w:rsid w:val="006E0195"/>
    <w:rsid w:val="006F691A"/>
    <w:rsid w:val="00702615"/>
    <w:rsid w:val="0073447F"/>
    <w:rsid w:val="00782E2C"/>
    <w:rsid w:val="00786BF3"/>
    <w:rsid w:val="007955F4"/>
    <w:rsid w:val="007B7C06"/>
    <w:rsid w:val="007C37F5"/>
    <w:rsid w:val="007F0FEB"/>
    <w:rsid w:val="007F530C"/>
    <w:rsid w:val="007F57D7"/>
    <w:rsid w:val="00846150"/>
    <w:rsid w:val="00853968"/>
    <w:rsid w:val="00856EDE"/>
    <w:rsid w:val="008A332A"/>
    <w:rsid w:val="008C1B0E"/>
    <w:rsid w:val="008E6AE0"/>
    <w:rsid w:val="00910873"/>
    <w:rsid w:val="009108C7"/>
    <w:rsid w:val="009165D1"/>
    <w:rsid w:val="00943AFB"/>
    <w:rsid w:val="009B27DB"/>
    <w:rsid w:val="009B6B8E"/>
    <w:rsid w:val="009E0CAB"/>
    <w:rsid w:val="009F1DC7"/>
    <w:rsid w:val="00A01BBD"/>
    <w:rsid w:val="00A231D5"/>
    <w:rsid w:val="00A601B4"/>
    <w:rsid w:val="00A741B5"/>
    <w:rsid w:val="00AC48F8"/>
    <w:rsid w:val="00AF6411"/>
    <w:rsid w:val="00AF6816"/>
    <w:rsid w:val="00B01D59"/>
    <w:rsid w:val="00B14989"/>
    <w:rsid w:val="00B70A1A"/>
    <w:rsid w:val="00B87B28"/>
    <w:rsid w:val="00BB21D2"/>
    <w:rsid w:val="00BC7270"/>
    <w:rsid w:val="00BD3DDB"/>
    <w:rsid w:val="00BF5014"/>
    <w:rsid w:val="00C25454"/>
    <w:rsid w:val="00C25B86"/>
    <w:rsid w:val="00C33CA6"/>
    <w:rsid w:val="00C57017"/>
    <w:rsid w:val="00C63334"/>
    <w:rsid w:val="00C661DA"/>
    <w:rsid w:val="00C84FF5"/>
    <w:rsid w:val="00CC7EAA"/>
    <w:rsid w:val="00CD1358"/>
    <w:rsid w:val="00CE337A"/>
    <w:rsid w:val="00CF1C6A"/>
    <w:rsid w:val="00CF24BE"/>
    <w:rsid w:val="00D02C86"/>
    <w:rsid w:val="00DB56CF"/>
    <w:rsid w:val="00DC7040"/>
    <w:rsid w:val="00DC7526"/>
    <w:rsid w:val="00DC7B26"/>
    <w:rsid w:val="00DE3707"/>
    <w:rsid w:val="00DE58F4"/>
    <w:rsid w:val="00DF2535"/>
    <w:rsid w:val="00E17DEC"/>
    <w:rsid w:val="00E27F00"/>
    <w:rsid w:val="00E352BD"/>
    <w:rsid w:val="00E44B66"/>
    <w:rsid w:val="00E65C38"/>
    <w:rsid w:val="00E82A4C"/>
    <w:rsid w:val="00E97153"/>
    <w:rsid w:val="00EB1254"/>
    <w:rsid w:val="00F05ADE"/>
    <w:rsid w:val="00F72F46"/>
    <w:rsid w:val="00F92FDC"/>
    <w:rsid w:val="00FB40E9"/>
    <w:rsid w:val="00FB72ED"/>
    <w:rsid w:val="00FC392A"/>
    <w:rsid w:val="00FE0790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8EAD6-21E2-44B4-B99F-4B35A1AC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2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782E2C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8F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8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9B6B8E"/>
    <w:pPr>
      <w:spacing w:after="0" w:line="240" w:lineRule="auto"/>
    </w:pPr>
    <w:rPr>
      <w:rFonts w:ascii="Arial" w:eastAsia="Arial" w:hAnsi="Arial" w:cs="Arial"/>
      <w:lang w:val="e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ab</dc:creator>
  <cp:keywords/>
  <dc:description/>
  <cp:lastModifiedBy>Stephen Sammut</cp:lastModifiedBy>
  <cp:revision>16</cp:revision>
  <dcterms:created xsi:type="dcterms:W3CDTF">2020-03-03T19:15:00Z</dcterms:created>
  <dcterms:modified xsi:type="dcterms:W3CDTF">2020-06-22T13:48:00Z</dcterms:modified>
</cp:coreProperties>
</file>